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A1E26" w14:textId="3F21FF46" w:rsidR="00DA10AA" w:rsidRPr="008E75B6" w:rsidRDefault="00A27D01" w:rsidP="00DA10A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8266EC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10AA" w:rsidRPr="008E75B6">
        <w:rPr>
          <w:rFonts w:ascii="Times New Roman" w:hAnsi="Times New Roman" w:cs="Times New Roman"/>
          <w:sz w:val="20"/>
          <w:szCs w:val="20"/>
        </w:rPr>
        <w:t xml:space="preserve">Table. Shared expanded </w:t>
      </w:r>
      <w:r w:rsidR="00DA10AA" w:rsidRPr="008E75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DR3β clones between this study and </w:t>
      </w:r>
      <w:r w:rsidR="006B0F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="00DA10AA" w:rsidRPr="008E75B6">
        <w:rPr>
          <w:rFonts w:ascii="Times New Roman" w:hAnsi="Times New Roman" w:cs="Times New Roman"/>
          <w:color w:val="000000" w:themeColor="text1"/>
          <w:sz w:val="20"/>
          <w:szCs w:val="20"/>
        </w:rPr>
        <w:t>prio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3806" w:rsidRPr="00983806" w14:paraId="61FA57F3" w14:textId="77777777" w:rsidTr="00983806">
        <w:tc>
          <w:tcPr>
            <w:tcW w:w="3116" w:type="dxa"/>
          </w:tcPr>
          <w:p w14:paraId="7683C8BC" w14:textId="00715297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R3β</w:t>
            </w:r>
          </w:p>
        </w:tc>
        <w:tc>
          <w:tcPr>
            <w:tcW w:w="3117" w:type="dxa"/>
          </w:tcPr>
          <w:p w14:paraId="38B8B9FA" w14:textId="1AE5D329" w:rsidR="00983806" w:rsidRPr="00983806" w:rsidRDefault="003E1DBC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lones in this study</w:t>
            </w:r>
          </w:p>
        </w:tc>
        <w:tc>
          <w:tcPr>
            <w:tcW w:w="3117" w:type="dxa"/>
          </w:tcPr>
          <w:p w14:paraId="21C37208" w14:textId="3EB4C7C3" w:rsidR="00983806" w:rsidRPr="00983806" w:rsidRDefault="003E1DBC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lone</w:t>
            </w:r>
            <w:r w:rsidRPr="003E1DBC">
              <w:rPr>
                <w:rFonts w:ascii="Times New Roman" w:hAnsi="Times New Roman" w:cs="Times New Roman"/>
                <w:sz w:val="18"/>
                <w:szCs w:val="18"/>
              </w:rPr>
              <w:t xml:space="preserve">s in </w:t>
            </w:r>
            <w:r w:rsidR="002A4B5C">
              <w:rPr>
                <w:rFonts w:ascii="Times New Roman" w:hAnsi="Times New Roman" w:cs="Times New Roman"/>
                <w:sz w:val="18"/>
                <w:szCs w:val="18"/>
              </w:rPr>
              <w:t>Ref. (</w:t>
            </w:r>
            <w:r w:rsidR="00F94AD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2A4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83806" w:rsidRPr="00983806" w14:paraId="5EBC550C" w14:textId="77777777" w:rsidTr="00983806">
        <w:tc>
          <w:tcPr>
            <w:tcW w:w="3116" w:type="dxa"/>
          </w:tcPr>
          <w:p w14:paraId="5C0CE436" w14:textId="07DD587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GTGDIQYF</w:t>
            </w:r>
          </w:p>
        </w:tc>
        <w:tc>
          <w:tcPr>
            <w:tcW w:w="3117" w:type="dxa"/>
          </w:tcPr>
          <w:p w14:paraId="759BCAC6" w14:textId="0BF72988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74BF01FE" w14:textId="2400FF6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6EFD349" w14:textId="77777777" w:rsidTr="00983806">
        <w:tc>
          <w:tcPr>
            <w:tcW w:w="3116" w:type="dxa"/>
          </w:tcPr>
          <w:p w14:paraId="7A179D39" w14:textId="588B265F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NSYNSPLHF</w:t>
            </w:r>
          </w:p>
        </w:tc>
        <w:tc>
          <w:tcPr>
            <w:tcW w:w="3117" w:type="dxa"/>
          </w:tcPr>
          <w:p w14:paraId="76F79B2D" w14:textId="5553DB3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7" w:type="dxa"/>
          </w:tcPr>
          <w:p w14:paraId="1408F6C6" w14:textId="0D0D353B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1FB8705A" w14:textId="77777777" w:rsidTr="00983806">
        <w:tc>
          <w:tcPr>
            <w:tcW w:w="3116" w:type="dxa"/>
          </w:tcPr>
          <w:p w14:paraId="29896AB1" w14:textId="687C6FFA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PGQYDYNF</w:t>
            </w:r>
          </w:p>
        </w:tc>
        <w:tc>
          <w:tcPr>
            <w:tcW w:w="3117" w:type="dxa"/>
          </w:tcPr>
          <w:p w14:paraId="17CED39B" w14:textId="4EBFDC0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7" w:type="dxa"/>
          </w:tcPr>
          <w:p w14:paraId="7498A9D6" w14:textId="31687F8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010B2702" w14:textId="77777777" w:rsidTr="00983806">
        <w:tc>
          <w:tcPr>
            <w:tcW w:w="3116" w:type="dxa"/>
          </w:tcPr>
          <w:p w14:paraId="01BAFF0C" w14:textId="4BE82426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NSPLHF</w:t>
            </w:r>
          </w:p>
        </w:tc>
        <w:tc>
          <w:tcPr>
            <w:tcW w:w="3117" w:type="dxa"/>
          </w:tcPr>
          <w:p w14:paraId="7DD7145F" w14:textId="795C9AB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17" w:type="dxa"/>
          </w:tcPr>
          <w:p w14:paraId="3F357660" w14:textId="70A96740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83806" w:rsidRPr="00983806" w14:paraId="0D47F3C5" w14:textId="77777777" w:rsidTr="00983806">
        <w:tc>
          <w:tcPr>
            <w:tcW w:w="3116" w:type="dxa"/>
          </w:tcPr>
          <w:p w14:paraId="23E41AF2" w14:textId="13B46E46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DTDPLYF</w:t>
            </w:r>
          </w:p>
        </w:tc>
        <w:tc>
          <w:tcPr>
            <w:tcW w:w="3117" w:type="dxa"/>
          </w:tcPr>
          <w:p w14:paraId="00EA77A2" w14:textId="2DEB0899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3DFC25EE" w14:textId="2CB5A349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264665A0" w14:textId="77777777" w:rsidTr="00983806">
        <w:tc>
          <w:tcPr>
            <w:tcW w:w="3116" w:type="dxa"/>
          </w:tcPr>
          <w:p w14:paraId="1C5F7ACD" w14:textId="367F47DD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GDTYFF</w:t>
            </w:r>
          </w:p>
        </w:tc>
        <w:tc>
          <w:tcPr>
            <w:tcW w:w="3117" w:type="dxa"/>
          </w:tcPr>
          <w:p w14:paraId="15F6C0B9" w14:textId="4BF4B018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364C402A" w14:textId="05145526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83806" w:rsidRPr="00983806" w14:paraId="687FCAB0" w14:textId="77777777" w:rsidTr="00983806">
        <w:tc>
          <w:tcPr>
            <w:tcW w:w="3116" w:type="dxa"/>
          </w:tcPr>
          <w:p w14:paraId="75B560D8" w14:textId="7E13CC18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RGTEVFF</w:t>
            </w:r>
          </w:p>
        </w:tc>
        <w:tc>
          <w:tcPr>
            <w:tcW w:w="3117" w:type="dxa"/>
          </w:tcPr>
          <w:p w14:paraId="4A5147BD" w14:textId="5889B76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7" w:type="dxa"/>
          </w:tcPr>
          <w:p w14:paraId="2B39EE82" w14:textId="364D6F2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CD8B9BB" w14:textId="77777777" w:rsidTr="00983806">
        <w:tc>
          <w:tcPr>
            <w:tcW w:w="3116" w:type="dxa"/>
          </w:tcPr>
          <w:p w14:paraId="098FBD7F" w14:textId="5EC7BA8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RDSYDYNF</w:t>
            </w:r>
          </w:p>
        </w:tc>
        <w:tc>
          <w:tcPr>
            <w:tcW w:w="3117" w:type="dxa"/>
          </w:tcPr>
          <w:p w14:paraId="6A6578C4" w14:textId="2F4C6367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17" w:type="dxa"/>
          </w:tcPr>
          <w:p w14:paraId="51D6E9EB" w14:textId="208E3864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27D85521" w14:textId="77777777" w:rsidTr="00983806">
        <w:tc>
          <w:tcPr>
            <w:tcW w:w="3116" w:type="dxa"/>
          </w:tcPr>
          <w:p w14:paraId="615A2136" w14:textId="4F412799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SAGQGTEVFF</w:t>
            </w:r>
          </w:p>
        </w:tc>
        <w:tc>
          <w:tcPr>
            <w:tcW w:w="3117" w:type="dxa"/>
          </w:tcPr>
          <w:p w14:paraId="59B8EC22" w14:textId="1198FCEA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2647B430" w14:textId="352B58CD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67E71CF5" w14:textId="77777777" w:rsidTr="00983806">
        <w:tc>
          <w:tcPr>
            <w:tcW w:w="3116" w:type="dxa"/>
          </w:tcPr>
          <w:p w14:paraId="3146959A" w14:textId="4B317487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SELSQTQYF</w:t>
            </w:r>
          </w:p>
        </w:tc>
        <w:tc>
          <w:tcPr>
            <w:tcW w:w="3117" w:type="dxa"/>
          </w:tcPr>
          <w:p w14:paraId="7BE5FAC6" w14:textId="7A2F8A6A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117" w:type="dxa"/>
          </w:tcPr>
          <w:p w14:paraId="40D28939" w14:textId="0CDDF581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33B73801" w14:textId="77777777" w:rsidTr="00983806">
        <w:tc>
          <w:tcPr>
            <w:tcW w:w="3116" w:type="dxa"/>
          </w:tcPr>
          <w:p w14:paraId="284EC742" w14:textId="56AFE9FE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TGGYDYNF</w:t>
            </w:r>
          </w:p>
        </w:tc>
        <w:tc>
          <w:tcPr>
            <w:tcW w:w="3117" w:type="dxa"/>
          </w:tcPr>
          <w:p w14:paraId="713F0A29" w14:textId="52FBCB5C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117" w:type="dxa"/>
          </w:tcPr>
          <w:p w14:paraId="1A75C946" w14:textId="20B5688F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83806" w:rsidRPr="00983806" w14:paraId="3A2F3770" w14:textId="77777777" w:rsidTr="00983806">
        <w:tc>
          <w:tcPr>
            <w:tcW w:w="3116" w:type="dxa"/>
          </w:tcPr>
          <w:p w14:paraId="16EC5356" w14:textId="64BFCFF0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ASSVGSYNDLHF</w:t>
            </w:r>
          </w:p>
        </w:tc>
        <w:tc>
          <w:tcPr>
            <w:tcW w:w="3117" w:type="dxa"/>
          </w:tcPr>
          <w:p w14:paraId="0345BCF9" w14:textId="2D99276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256F4ED0" w14:textId="6789152C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7E14BBFE" w14:textId="77777777" w:rsidTr="00983806">
        <w:tc>
          <w:tcPr>
            <w:tcW w:w="3116" w:type="dxa"/>
          </w:tcPr>
          <w:p w14:paraId="406EA52B" w14:textId="4FCC7F94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RGANTGQLYF</w:t>
            </w:r>
          </w:p>
        </w:tc>
        <w:tc>
          <w:tcPr>
            <w:tcW w:w="3117" w:type="dxa"/>
          </w:tcPr>
          <w:p w14:paraId="6FC34885" w14:textId="73472F66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7" w:type="dxa"/>
          </w:tcPr>
          <w:p w14:paraId="31C217B8" w14:textId="0CF245B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17025FE1" w14:textId="77777777" w:rsidTr="00983806">
        <w:tc>
          <w:tcPr>
            <w:tcW w:w="3116" w:type="dxa"/>
          </w:tcPr>
          <w:p w14:paraId="7C7CEA6B" w14:textId="30A84BDC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SDEDSYDYNF</w:t>
            </w:r>
          </w:p>
        </w:tc>
        <w:tc>
          <w:tcPr>
            <w:tcW w:w="3117" w:type="dxa"/>
          </w:tcPr>
          <w:p w14:paraId="5F3A0155" w14:textId="4372F48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7" w:type="dxa"/>
          </w:tcPr>
          <w:p w14:paraId="4F51FA76" w14:textId="2C1B2B45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83806" w:rsidRPr="00983806" w14:paraId="4E393BED" w14:textId="77777777" w:rsidTr="00983806">
        <w:tc>
          <w:tcPr>
            <w:tcW w:w="3116" w:type="dxa"/>
          </w:tcPr>
          <w:p w14:paraId="5124FA80" w14:textId="7C0648C8" w:rsidR="00983806" w:rsidRPr="00983806" w:rsidRDefault="00983806" w:rsidP="00DA1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CGASDRASRAAQLYF</w:t>
            </w:r>
          </w:p>
        </w:tc>
        <w:tc>
          <w:tcPr>
            <w:tcW w:w="3117" w:type="dxa"/>
          </w:tcPr>
          <w:p w14:paraId="12AAF072" w14:textId="182325CE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7" w:type="dxa"/>
          </w:tcPr>
          <w:p w14:paraId="42D70720" w14:textId="176E2123" w:rsidR="00983806" w:rsidRPr="00983806" w:rsidRDefault="00983806" w:rsidP="003E1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8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08D6FE67" w14:textId="77777777" w:rsidR="00141BC2" w:rsidRDefault="00141BC2">
      <w:pPr>
        <w:rPr>
          <w:rFonts w:ascii="Times New Roman" w:hAnsi="Times New Roman" w:cs="Times New Roman"/>
          <w:sz w:val="20"/>
          <w:szCs w:val="20"/>
        </w:rPr>
      </w:pPr>
    </w:p>
    <w:p w14:paraId="6291A37F" w14:textId="46316210" w:rsidR="00DA10AA" w:rsidRDefault="00DA10AA">
      <w:pPr>
        <w:rPr>
          <w:rFonts w:ascii="Times New Roman" w:hAnsi="Times New Roman" w:cs="Times New Roman"/>
          <w:sz w:val="20"/>
          <w:szCs w:val="20"/>
        </w:rPr>
      </w:pPr>
    </w:p>
    <w:sectPr w:rsidR="00DA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11DE5"/>
    <w:rsid w:val="00351469"/>
    <w:rsid w:val="00397C1E"/>
    <w:rsid w:val="003B0B79"/>
    <w:rsid w:val="003E1DBC"/>
    <w:rsid w:val="003E4B09"/>
    <w:rsid w:val="00590F23"/>
    <w:rsid w:val="00591FF4"/>
    <w:rsid w:val="005A26B3"/>
    <w:rsid w:val="005F06D9"/>
    <w:rsid w:val="006A3786"/>
    <w:rsid w:val="006B0F32"/>
    <w:rsid w:val="007C3E3F"/>
    <w:rsid w:val="007D59FD"/>
    <w:rsid w:val="007F029E"/>
    <w:rsid w:val="00814230"/>
    <w:rsid w:val="008266EC"/>
    <w:rsid w:val="0084531A"/>
    <w:rsid w:val="0087173D"/>
    <w:rsid w:val="008A74F5"/>
    <w:rsid w:val="008E75B6"/>
    <w:rsid w:val="00937D4E"/>
    <w:rsid w:val="00983806"/>
    <w:rsid w:val="009B31DA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F29C5"/>
    <w:rsid w:val="00C16C6F"/>
    <w:rsid w:val="00C24808"/>
    <w:rsid w:val="00D76EF6"/>
    <w:rsid w:val="00DA10AA"/>
    <w:rsid w:val="00DA5075"/>
    <w:rsid w:val="00E306C3"/>
    <w:rsid w:val="00E50762"/>
    <w:rsid w:val="00EC5DF9"/>
    <w:rsid w:val="00F06412"/>
    <w:rsid w:val="00F94ADC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4</Words>
  <Characters>359</Characters>
  <Application>Microsoft Office Word</Application>
  <DocSecurity>0</DocSecurity>
  <Lines>5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14</cp:revision>
  <dcterms:created xsi:type="dcterms:W3CDTF">2026-02-10T15:06:00Z</dcterms:created>
  <dcterms:modified xsi:type="dcterms:W3CDTF">2026-03-27T16:20:00Z</dcterms:modified>
</cp:coreProperties>
</file>